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1B2" w:rsidRPr="008B0E26" w:rsidRDefault="007971B2" w:rsidP="007971B2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8B0E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tty acid profile for the different fat sources expressed in 100 mg/fat.</w:t>
      </w:r>
      <w:r w:rsidRPr="008B0E2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elaSimples3"/>
        <w:tblW w:w="9126" w:type="dxa"/>
        <w:tblLook w:val="04A0" w:firstRow="1" w:lastRow="0" w:firstColumn="1" w:lastColumn="0" w:noHBand="0" w:noVBand="1"/>
      </w:tblPr>
      <w:tblGrid>
        <w:gridCol w:w="2817"/>
        <w:gridCol w:w="1518"/>
        <w:gridCol w:w="1598"/>
        <w:gridCol w:w="1598"/>
        <w:gridCol w:w="1598"/>
      </w:tblGrid>
      <w:tr w:rsidR="007971B2" w:rsidRPr="008B0E26" w:rsidTr="00987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F</w:t>
            </w: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       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    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LA</w:t>
            </w:r>
            <w:r w:rsidRPr="008B0E26">
              <w:rPr>
                <w:rFonts w:ascii="Times New Roman" w:eastAsia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TUR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4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3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2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3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6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0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7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2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27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8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2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8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4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1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5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1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,2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45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2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9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4,3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9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4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0,9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0,1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1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76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5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9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3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2,7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1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3,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5,5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1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5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7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4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0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9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8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2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3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2,1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1,2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50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1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± 0,02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3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4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 SF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5,3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9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5,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75,4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7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4,8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6,05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MONOUNSATUR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4:1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9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1c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1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3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C17:1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6+t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9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5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6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7,9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4,8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9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6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4,4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4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3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6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8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0,8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4,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1,4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9,2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2,7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22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6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6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2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8,9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6+c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 MUF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7,8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6,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8,2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3,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2,1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1,5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3,5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POLYUNSATUR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2n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2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5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5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55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3n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0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3n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CLAc9t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87</w:t>
            </w:r>
            <w:r w:rsidRPr="008B0E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34</w:t>
            </w:r>
            <w:r w:rsidRPr="008B0E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69</w:t>
            </w:r>
            <w:r w:rsidRPr="008B0E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0,12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3n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4n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5n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1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5n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± 0,02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6n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2</w:t>
            </w:r>
          </w:p>
        </w:tc>
      </w:tr>
      <w:tr w:rsidR="007971B2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TOTAL PUF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4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6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4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5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30</w:t>
            </w:r>
          </w:p>
        </w:tc>
      </w:tr>
      <w:tr w:rsidR="007971B2" w:rsidRPr="008B0E26" w:rsidTr="0098721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TR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5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3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5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971B2" w:rsidRPr="008B0E26" w:rsidRDefault="007971B2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7,3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6</w:t>
            </w:r>
          </w:p>
        </w:tc>
      </w:tr>
    </w:tbl>
    <w:p w:rsidR="007971B2" w:rsidRDefault="007971B2" w:rsidP="007971B2">
      <w:pPr>
        <w:pStyle w:val="Default"/>
        <w:spacing w:line="480" w:lineRule="auto"/>
        <w:ind w:right="-1"/>
        <w:jc w:val="both"/>
        <w:rPr>
          <w:color w:val="auto"/>
          <w:lang w:val="en-US"/>
        </w:rPr>
      </w:pPr>
    </w:p>
    <w:p w:rsidR="007971B2" w:rsidRPr="008B0E26" w:rsidRDefault="007971B2" w:rsidP="007971B2">
      <w:pPr>
        <w:pStyle w:val="Default"/>
        <w:spacing w:line="480" w:lineRule="auto"/>
        <w:ind w:right="-1"/>
        <w:jc w:val="both"/>
        <w:rPr>
          <w:b/>
          <w:color w:val="auto"/>
          <w:lang w:val="en-US"/>
        </w:rPr>
      </w:pPr>
      <w:bookmarkStart w:id="0" w:name="_GoBack"/>
      <w:bookmarkEnd w:id="0"/>
    </w:p>
    <w:sectPr w:rsidR="007971B2" w:rsidRPr="008B0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5B5A7F"/>
    <w:rsid w:val="00653B2D"/>
    <w:rsid w:val="007971B2"/>
    <w:rsid w:val="00CE2266"/>
    <w:rsid w:val="00E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971B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2</cp:revision>
  <dcterms:created xsi:type="dcterms:W3CDTF">2019-09-07T22:17:00Z</dcterms:created>
  <dcterms:modified xsi:type="dcterms:W3CDTF">2019-09-07T22:17:00Z</dcterms:modified>
</cp:coreProperties>
</file>